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6"/>
        <w:gridCol w:w="3750"/>
        <w:gridCol w:w="2712"/>
      </w:tblGrid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ligonucleotide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quence 5’-3’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duct size</w:t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S-124 left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CTGCGAGAATTAATGTGAA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S-124 right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GTGCGTTCGAAGTGTCG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-37 left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CTGGTTGATCCTGCCAGT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-37 right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CCGTGCGTACTTAGACAT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-1489 left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CCCGAGATTGAGCAATAA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-1489 right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CTGAGCCAGTCAGTGTAG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-1713 left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CCCTGCCCTTGTACACAC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-1713 right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CTAAACCATCCAATCGGTA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-1803 left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GGAGCGCTGAGAAGAC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-1803 right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TCCTTCCGCAGGTTCAC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S-390 left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GTAAGGGAAAGTTGAAAAG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S-390 right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CCACCCGTTTACCTCTTA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S-1612 left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GTCCTGACGTGCAAAT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S-1612 right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GGAGGGAACCAGCTACTA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S-1858 left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GGGCCACTTGGTAAGC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S-1858 right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TTCTGGGGTCTGATGAGC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S-2848 left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GTAAGGGAAGTCGGCAAG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S-2848 right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GCCCTTAGAGCCAATCCT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S-4198 left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GGTACACCTGTCAAACG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S-4198 right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CGGGAGGTTTCTGTCCT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S-4436 left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CTTTTTGACCTTCGATGT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</w:tr>
      <w:tr>
        <w:trPr/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S-4436 right</w:t>
            </w:r>
          </w:p>
        </w:tc>
        <w:tc>
          <w:tcPr>
            <w:tcW w:w="3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GAATTCTGCTTCCAATGA</w:t>
            </w:r>
          </w:p>
        </w:tc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lang w:val="en-US"/>
        </w:rPr>
        <w:t xml:space="preserve">table S1 : oliginucleotides for detection of methylation by RT-qPCR and amplification product size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0T16:29:00Z</dcterms:created>
  <dc:creator>stephane</dc:creator>
  <dc:description/>
  <cp:keywords/>
  <dc:language>en-US</dc:language>
  <cp:lastModifiedBy>stephane</cp:lastModifiedBy>
  <dcterms:modified xsi:type="dcterms:W3CDTF">2009-08-20T07:06:00Z</dcterms:modified>
  <cp:revision>4</cp:revision>
  <dc:subject/>
  <dc:title/>
</cp:coreProperties>
</file>